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55B7E" w14:textId="7C4863FA" w:rsidR="007D70AF" w:rsidRPr="00253871" w:rsidRDefault="00A577CF" w:rsidP="007D70AF">
      <w:pPr>
        <w:spacing w:line="360" w:lineRule="auto"/>
      </w:pPr>
      <w:r w:rsidRPr="00A577CF">
        <w:rPr>
          <w:rFonts w:ascii="Calibri" w:eastAsia="Calibri" w:hAnsi="Calibri" w:cs="Calibri"/>
          <w:b/>
          <w:sz w:val="22"/>
        </w:rPr>
        <w:t>Multimedia Appendix 4.</w:t>
      </w:r>
      <w:r w:rsidRPr="00A577CF">
        <w:rPr>
          <w:rFonts w:ascii="Calibri" w:eastAsia="Calibri" w:hAnsi="Calibri" w:cs="Calibri"/>
          <w:bCs/>
          <w:sz w:val="22"/>
        </w:rPr>
        <w:t xml:space="preserve"> Key findings with potential therapeutic and design recommendations mapped to the Self-Determination Theory domai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32"/>
        <w:gridCol w:w="3322"/>
        <w:gridCol w:w="2519"/>
        <w:gridCol w:w="3099"/>
        <w:gridCol w:w="2876"/>
      </w:tblGrid>
      <w:tr w:rsidR="007D70AF" w:rsidRPr="00253871" w14:paraId="525E0974" w14:textId="77777777" w:rsidTr="007D70AF">
        <w:tc>
          <w:tcPr>
            <w:tcW w:w="764" w:type="pct"/>
          </w:tcPr>
          <w:p w14:paraId="6993F94A" w14:textId="55724060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bCs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Self-Determination Theory construct</w:t>
            </w:r>
            <w:r w:rsidR="00704601">
              <w:rPr>
                <w:rFonts w:ascii="Calibri" w:hAnsi="Calibri" w:cs="Calibri"/>
                <w:bCs/>
                <w:color w:val="000000"/>
              </w:rPr>
              <w:t>*</w:t>
            </w: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 and categories</w:t>
            </w:r>
          </w:p>
        </w:tc>
        <w:tc>
          <w:tcPr>
            <w:tcW w:w="1191" w:type="pct"/>
          </w:tcPr>
          <w:p w14:paraId="6CCF8A49" w14:textId="77777777" w:rsidR="007D70AF" w:rsidRPr="00253871" w:rsidRDefault="007D70AF" w:rsidP="00364D22">
            <w:pPr>
              <w:spacing w:line="360" w:lineRule="auto"/>
              <w:rPr>
                <w:bCs/>
                <w:sz w:val="18"/>
              </w:rPr>
            </w:pP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Current self-management practices and preferences</w:t>
            </w:r>
          </w:p>
        </w:tc>
        <w:tc>
          <w:tcPr>
            <w:tcW w:w="903" w:type="pct"/>
          </w:tcPr>
          <w:p w14:paraId="70F8FCC4" w14:textId="77777777" w:rsidR="007D70AF" w:rsidRPr="00253871" w:rsidRDefault="007D70AF" w:rsidP="00364D22">
            <w:pPr>
              <w:spacing w:line="360" w:lineRule="auto"/>
              <w:rPr>
                <w:bCs/>
                <w:sz w:val="18"/>
              </w:rPr>
            </w:pP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Self-management challenges</w:t>
            </w:r>
          </w:p>
        </w:tc>
        <w:tc>
          <w:tcPr>
            <w:tcW w:w="1111" w:type="pct"/>
          </w:tcPr>
          <w:p w14:paraId="1B05DAEC" w14:textId="77777777" w:rsidR="007D70AF" w:rsidRPr="00253871" w:rsidRDefault="007D70AF" w:rsidP="00364D22">
            <w:pPr>
              <w:spacing w:line="360" w:lineRule="auto"/>
              <w:rPr>
                <w:bCs/>
                <w:sz w:val="18"/>
              </w:rPr>
            </w:pP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Therapeutic approaches and solutions</w:t>
            </w:r>
          </w:p>
        </w:tc>
        <w:tc>
          <w:tcPr>
            <w:tcW w:w="1030" w:type="pct"/>
          </w:tcPr>
          <w:p w14:paraId="4AAC62FB" w14:textId="77777777" w:rsidR="007D70AF" w:rsidRPr="00253871" w:rsidRDefault="007D70AF" w:rsidP="00364D22">
            <w:pPr>
              <w:spacing w:line="360" w:lineRule="auto"/>
              <w:rPr>
                <w:bCs/>
                <w:sz w:val="18"/>
              </w:rPr>
            </w:pPr>
            <w:r w:rsidRPr="00253871">
              <w:rPr>
                <w:rFonts w:ascii="Calibri" w:eastAsia="Calibri" w:hAnsi="Calibri" w:cs="Calibri"/>
                <w:bCs/>
                <w:color w:val="000000"/>
                <w:sz w:val="22"/>
              </w:rPr>
              <w:t>Potential design solutions</w:t>
            </w:r>
          </w:p>
        </w:tc>
      </w:tr>
      <w:tr w:rsidR="007D70AF" w:rsidRPr="00253871" w14:paraId="43F391A1" w14:textId="77777777" w:rsidTr="00364D22">
        <w:tc>
          <w:tcPr>
            <w:tcW w:w="5000" w:type="pct"/>
            <w:gridSpan w:val="5"/>
          </w:tcPr>
          <w:p w14:paraId="7C9D91E9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b/>
                <w:color w:val="000000"/>
                <w:sz w:val="22"/>
              </w:rPr>
              <w:t>Competency</w:t>
            </w:r>
          </w:p>
        </w:tc>
      </w:tr>
      <w:tr w:rsidR="007D70AF" w:rsidRPr="00253871" w14:paraId="7B5FE23C" w14:textId="77777777" w:rsidTr="007D70AF">
        <w:tc>
          <w:tcPr>
            <w:tcW w:w="764" w:type="pct"/>
          </w:tcPr>
          <w:p w14:paraId="4E44A654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Managing several symptoms</w:t>
            </w:r>
          </w:p>
        </w:tc>
        <w:tc>
          <w:tcPr>
            <w:tcW w:w="1191" w:type="pct"/>
          </w:tcPr>
          <w:p w14:paraId="3AADBA29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To manage several connected symptoms, there is a preference for techniques that target &gt;1 symptom simultaneously, where possible</w:t>
            </w:r>
          </w:p>
          <w:p w14:paraId="35CB81F9" w14:textId="4A13275B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articipants would like to know whether the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 xml:space="preserve"> interventions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address symptoms individually and whether there is potential for a “knock-on” positive impact on other symptoms</w:t>
            </w:r>
          </w:p>
        </w:tc>
        <w:tc>
          <w:tcPr>
            <w:tcW w:w="903" w:type="pct"/>
          </w:tcPr>
          <w:p w14:paraId="5B460772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Lack of knowledge about techniques that can target multiple symptoms</w:t>
            </w:r>
          </w:p>
        </w:tc>
        <w:tc>
          <w:tcPr>
            <w:tcW w:w="1111" w:type="pct"/>
          </w:tcPr>
          <w:p w14:paraId="28988006" w14:textId="2EF4C9A3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clude tips and tricks obtained from multiple people with </w:t>
            </w:r>
            <w:proofErr w:type="spellStart"/>
            <w:proofErr w:type="gramStart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S</w:t>
            </w:r>
            <w:r w:rsidR="00704601" w:rsidRPr="00704601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a</w:t>
            </w:r>
            <w:proofErr w:type="spellEnd"/>
            <w:proofErr w:type="gramEnd"/>
          </w:p>
          <w:p w14:paraId="7D743753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Emphasize that one-size-fits-all approach is not applicable </w:t>
            </w:r>
            <w:proofErr w:type="gramStart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ere</w:t>
            </w:r>
            <w:proofErr w:type="gramEnd"/>
          </w:p>
          <w:p w14:paraId="6E7B607D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Encourage users to experiment and trust their own experience</w:t>
            </w:r>
          </w:p>
          <w:p w14:paraId="0E3186A3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ioritize the inclusion of evidence-based self-management techniques targeting &gt;1 symptom, when possible</w:t>
            </w:r>
          </w:p>
          <w:p w14:paraId="1D06CBFF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lastRenderedPageBreak/>
              <w:t>Provide a clear rationale for the inclusion of techniques and be explicit in how they aim to help with different symptoms or symptom combinations</w:t>
            </w:r>
          </w:p>
          <w:p w14:paraId="28CCB2A1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Include self-help techniques that target individual symptoms, where there is no symptom cross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over</w:t>
            </w:r>
          </w:p>
        </w:tc>
        <w:tc>
          <w:tcPr>
            <w:tcW w:w="1030" w:type="pct"/>
          </w:tcPr>
          <w:p w14:paraId="4FED9EC8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Focus the intervention narrative/user flow on techniques that target &gt;1 symptom simultaneously, where possible </w:t>
            </w:r>
          </w:p>
          <w:p w14:paraId="69F145C1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Use these core techniques to organize the intervention (ie, a “technique-led” information architecture, where, for example, the main tabs in an app are techniques)</w:t>
            </w:r>
          </w:p>
          <w:p w14:paraId="680DFAEA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Include a rationale before each technique</w:t>
            </w:r>
          </w:p>
        </w:tc>
      </w:tr>
      <w:tr w:rsidR="007D70AF" w:rsidRPr="00253871" w14:paraId="3AC35578" w14:textId="77777777" w:rsidTr="007D70AF">
        <w:tc>
          <w:tcPr>
            <w:tcW w:w="764" w:type="pct"/>
          </w:tcPr>
          <w:p w14:paraId="78936FC4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Rapidly changing symptoms</w:t>
            </w:r>
          </w:p>
        </w:tc>
        <w:tc>
          <w:tcPr>
            <w:tcW w:w="1191" w:type="pct"/>
          </w:tcPr>
          <w:p w14:paraId="4B33A8E4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To manage flares and rapidly changing symptoms, some adapted their strategies on a moment-to-moment basis and prioritized the most severe symptom</w:t>
            </w:r>
          </w:p>
          <w:p w14:paraId="17E301E1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Others reported disregarding their current state and persisting with self-management strategies for individual symptoms until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they felt sufficiently managed in the long term</w:t>
            </w:r>
          </w:p>
        </w:tc>
        <w:tc>
          <w:tcPr>
            <w:tcW w:w="903" w:type="pct"/>
          </w:tcPr>
          <w:p w14:paraId="7ACBE06A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Symptoms are volatile and difficult to control or influence</w:t>
            </w:r>
          </w:p>
          <w:p w14:paraId="7A6D2DE0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articipants rarely believed that they had sufficiently addressed or managed one symptom before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“moving on” to the next symptom</w:t>
            </w:r>
          </w:p>
        </w:tc>
        <w:tc>
          <w:tcPr>
            <w:tcW w:w="1111" w:type="pct"/>
          </w:tcPr>
          <w:p w14:paraId="4985F5D1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Acknowledge the volatility of and difficulty of living with changing symptoms within the text/content</w:t>
            </w:r>
          </w:p>
          <w:p w14:paraId="33342E1D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Encourage self-compassion and acceptance of work and costs of dealing with the condition (eg, using Acceptance and Commitment Therapy–informed content [68])</w:t>
            </w:r>
          </w:p>
          <w:p w14:paraId="73D9EA8B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Encourage users to identify valued activities that can be performed with symptoms</w:t>
            </w:r>
          </w:p>
          <w:p w14:paraId="0A07D8CD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clude content to enhance self-efficacy and self-belief </w:t>
            </w:r>
          </w:p>
          <w:p w14:paraId="6A14DF27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otential therapeutic techniques to support this may include the following: graded activity, encouraging beliefs about capabilities, clear statement of “you are not alone,” 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problem-solving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, and goal setting</w:t>
            </w:r>
          </w:p>
        </w:tc>
        <w:tc>
          <w:tcPr>
            <w:tcW w:w="1030" w:type="pct"/>
          </w:tcPr>
          <w:p w14:paraId="3DC1BB3A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Use design strategies to improve the sense of self-efficacy/sense of control/capability</w:t>
            </w:r>
          </w:p>
          <w:p w14:paraId="4C3874AA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t>Provide simple tools for tracking the therapeutic techniques used, perceived self-efficacy in enacting them, and associated symptom effects</w:t>
            </w:r>
          </w:p>
          <w:p w14:paraId="2CE07A5F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lastRenderedPageBreak/>
              <w:t>Include community features that support the sharing of experiences specifically associated with the management of multiple symptoms</w:t>
            </w:r>
          </w:p>
        </w:tc>
      </w:tr>
      <w:tr w:rsidR="007D70AF" w:rsidRPr="00253871" w14:paraId="5D9610D7" w14:textId="77777777" w:rsidTr="007D70AF">
        <w:tc>
          <w:tcPr>
            <w:tcW w:w="764" w:type="pct"/>
          </w:tcPr>
          <w:p w14:paraId="4D21B117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Effects of the changing environment</w:t>
            </w:r>
          </w:p>
        </w:tc>
        <w:tc>
          <w:tcPr>
            <w:tcW w:w="1191" w:type="pct"/>
          </w:tcPr>
          <w:p w14:paraId="2093A257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articipants reported needing to regularly assess the impact of the environment on their symptoms every time it changed (eg, the air quality), particularly in new situations </w:t>
            </w:r>
          </w:p>
          <w:p w14:paraId="5AC7950F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They needed a strategy to minimize the impact of these environmental fluctuations</w:t>
            </w:r>
          </w:p>
        </w:tc>
        <w:tc>
          <w:tcPr>
            <w:tcW w:w="903" w:type="pct"/>
          </w:tcPr>
          <w:p w14:paraId="35AE35CB" w14:textId="77777777" w:rsidR="007D70AF" w:rsidRPr="00253871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lanning how to respond to various possibilities can be exhausting and cognitively taxing</w:t>
            </w:r>
          </w:p>
        </w:tc>
        <w:tc>
          <w:tcPr>
            <w:tcW w:w="1111" w:type="pct"/>
          </w:tcPr>
          <w:p w14:paraId="77528250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Include an action planning tool that supports users in breaking plans into smaller tasks with flexibility for adjustments as required</w:t>
            </w:r>
          </w:p>
        </w:tc>
        <w:tc>
          <w:tcPr>
            <w:tcW w:w="1030" w:type="pct"/>
          </w:tcPr>
          <w:p w14:paraId="335E2189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Design an activity planning tool with a simplified design to prevent users from becoming overwhelmed</w:t>
            </w:r>
          </w:p>
          <w:p w14:paraId="3D3962F4" w14:textId="77777777" w:rsidR="007D70AF" w:rsidRPr="006D1FEA" w:rsidRDefault="007D70AF" w:rsidP="007D70AF">
            <w:pPr>
              <w:numPr>
                <w:ilvl w:val="0"/>
                <w:numId w:val="1"/>
              </w:numPr>
              <w:spacing w:after="0" w:line="360" w:lineRule="auto"/>
              <w:ind w:left="38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tegrate features that use open-source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air/environmental quality 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data sets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to help users plan activities outside the home, and use community tools to highlight potential “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hot spots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” for problematic spaces</w:t>
            </w:r>
          </w:p>
        </w:tc>
      </w:tr>
      <w:tr w:rsidR="007D70AF" w:rsidRPr="00253871" w14:paraId="64142068" w14:textId="77777777" w:rsidTr="00364D22">
        <w:tc>
          <w:tcPr>
            <w:tcW w:w="5000" w:type="pct"/>
            <w:gridSpan w:val="5"/>
          </w:tcPr>
          <w:p w14:paraId="6110FF04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b/>
                <w:color w:val="000000"/>
                <w:sz w:val="22"/>
              </w:rPr>
              <w:lastRenderedPageBreak/>
              <w:t>Autonomy</w:t>
            </w:r>
          </w:p>
        </w:tc>
      </w:tr>
      <w:tr w:rsidR="007D70AF" w:rsidRPr="00253871" w14:paraId="58B23BF2" w14:textId="77777777" w:rsidTr="007D70AF">
        <w:tc>
          <w:tcPr>
            <w:tcW w:w="764" w:type="pct"/>
          </w:tcPr>
          <w:p w14:paraId="7E2643FF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Numerous options</w:t>
            </w:r>
          </w:p>
        </w:tc>
        <w:tc>
          <w:tcPr>
            <w:tcW w:w="1191" w:type="pct"/>
          </w:tcPr>
          <w:p w14:paraId="1D0B8E71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aving a multitude of self-management techniques to choose from provided a sense of optimism (there are other options to try)</w:t>
            </w:r>
          </w:p>
        </w:tc>
        <w:tc>
          <w:tcPr>
            <w:tcW w:w="903" w:type="pct"/>
          </w:tcPr>
          <w:p w14:paraId="5F6441D1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aving numerous potential self-management techniques to choose from was felt to be overwhelming</w:t>
            </w:r>
          </w:p>
        </w:tc>
        <w:tc>
          <w:tcPr>
            <w:tcW w:w="1111" w:type="pct"/>
          </w:tcPr>
          <w:p w14:paraId="243DD4AE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rovide users with a streamlined toolkit of relevant and appropriate therapeutic techniques </w:t>
            </w:r>
          </w:p>
          <w:p w14:paraId="7314E44F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ovide a suggested order to try these techniques (if this is warranted therapeutically), while not restricting the user’s autonomy to choose or prioritize the techniques</w:t>
            </w:r>
          </w:p>
          <w:p w14:paraId="0387A762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romote the use of experimentation to try 1 technique at a time</w:t>
            </w:r>
          </w:p>
        </w:tc>
        <w:tc>
          <w:tcPr>
            <w:tcW w:w="1030" w:type="pct"/>
          </w:tcPr>
          <w:p w14:paraId="062D17AC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Simplify the interface/reduce the possibility of becoming overwhelmed through simple and minimalistic design </w:t>
            </w:r>
          </w:p>
          <w:p w14:paraId="0AF1D663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One option is to present techniques one at a time, while still allowing users to override the order (avoid funneling or a “tunneled”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information architecture)</w:t>
            </w:r>
          </w:p>
          <w:p w14:paraId="7ABA5094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elp the user to track what has worked for them and discard, mute, or deprioritize those that have not or is not relevant to them</w:t>
            </w:r>
          </w:p>
        </w:tc>
      </w:tr>
      <w:tr w:rsidR="007D70AF" w:rsidRPr="00253871" w14:paraId="31DF7CE6" w14:textId="77777777" w:rsidTr="007D70AF">
        <w:tc>
          <w:tcPr>
            <w:tcW w:w="764" w:type="pct"/>
          </w:tcPr>
          <w:p w14:paraId="0422218C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Independence and control</w:t>
            </w:r>
          </w:p>
        </w:tc>
        <w:tc>
          <w:tcPr>
            <w:tcW w:w="1191" w:type="pct"/>
          </w:tcPr>
          <w:p w14:paraId="2C6DBBF9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Some valued independence/control 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over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choosing the self-management techniques</w:t>
            </w:r>
          </w:p>
          <w:p w14:paraId="08D0F735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ascii="Calibri" w:eastAsia="Calibri" w:hAnsi="Calibri" w:cs="Calibri"/>
                <w:color w:val="000000"/>
                <w:sz w:val="22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Others wanted guidance regarding which techniques to use</w:t>
            </w:r>
          </w:p>
          <w:p w14:paraId="53A86520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dependent 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decision-making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was supported by understanding the rationale for using a particular technique and the credibility of information</w:t>
            </w:r>
          </w:p>
        </w:tc>
        <w:tc>
          <w:tcPr>
            <w:tcW w:w="903" w:type="pct"/>
          </w:tcPr>
          <w:p w14:paraId="7E3C514A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No challenge was identified</w:t>
            </w:r>
          </w:p>
        </w:tc>
        <w:tc>
          <w:tcPr>
            <w:tcW w:w="1111" w:type="pct"/>
          </w:tcPr>
          <w:p w14:paraId="6B078DD3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ovide a rationale for techniques, ensure that techniques are evidence based, list credible sources, and maintain them up to date</w:t>
            </w:r>
          </w:p>
          <w:p w14:paraId="1BD8C0EE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t>Provide guidance regarding the suggested techniques for those who require it</w:t>
            </w:r>
          </w:p>
        </w:tc>
        <w:tc>
          <w:tcPr>
            <w:tcW w:w="1030" w:type="pct"/>
          </w:tcPr>
          <w:p w14:paraId="656E25E1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rovide </w:t>
            </w:r>
            <w:r w:rsidRPr="00253871">
              <w:rPr>
                <w:rFonts w:ascii="Calibri" w:eastAsia="Calibri" w:hAnsi="Calibri" w:cs="Calibri"/>
                <w:i/>
                <w:color w:val="000000"/>
                <w:sz w:val="22"/>
              </w:rPr>
              <w:t>optional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tailoring and guidance regarding techniques to try </w:t>
            </w:r>
          </w:p>
          <w:p w14:paraId="4DB00426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Design the techniques as recommendations or options, which users can either “turn off” or select</w:t>
            </w:r>
          </w:p>
          <w:p w14:paraId="749C16B8" w14:textId="4CF219DD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Use design strategies that enhance a sense of credibility, for example, by providing links or references to credible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sources that informed the content or using logos from sources (</w:t>
            </w:r>
            <w:proofErr w:type="spellStart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eg</w:t>
            </w:r>
            <w:proofErr w:type="spellEnd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, </w:t>
            </w:r>
            <w:proofErr w:type="spellStart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NHS</w:t>
            </w:r>
            <w:r w:rsidR="00704601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b</w:t>
            </w:r>
            <w:proofErr w:type="spellEnd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) as appropriate</w:t>
            </w:r>
          </w:p>
          <w:p w14:paraId="232086C8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ovide community features that highlight the use of techniques by other users and perceived self-efficacy</w:t>
            </w:r>
          </w:p>
        </w:tc>
      </w:tr>
      <w:tr w:rsidR="007D70AF" w:rsidRPr="00253871" w14:paraId="4A530D5E" w14:textId="77777777" w:rsidTr="007D70AF">
        <w:tc>
          <w:tcPr>
            <w:tcW w:w="764" w:type="pct"/>
          </w:tcPr>
          <w:p w14:paraId="2CBB58D7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Customizable app features</w:t>
            </w:r>
          </w:p>
        </w:tc>
        <w:tc>
          <w:tcPr>
            <w:tcW w:w="1191" w:type="pct"/>
          </w:tcPr>
          <w:p w14:paraId="2A4BEC59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ome used apps to self-manage and had created paper-based systems that they likened to an app</w:t>
            </w:r>
          </w:p>
          <w:p w14:paraId="3DB6EDAC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articipants reported several benefits of a proposed SS-focused app (ubiquity/ability to learn about techniques anywhere); the collated, easy-to-find information rather than disparate sources; potential to remind them about new techniques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to try and demonstrate how to perform them; or time-specific/context-specific reminders for when to use particular techniques (eg, apply eye drops)</w:t>
            </w:r>
          </w:p>
          <w:p w14:paraId="2DC8A312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Beyond apps, the tactile features of wearables were appreciated, and audio features alongside text could potentially reduce the impact of eye-related symptoms</w:t>
            </w:r>
          </w:p>
        </w:tc>
        <w:tc>
          <w:tcPr>
            <w:tcW w:w="903" w:type="pct"/>
          </w:tcPr>
          <w:p w14:paraId="0524BD3D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Looking at the screen of a computer or smartphone for a very long time could exacerbate eye dryness and mental fatigue</w:t>
            </w:r>
          </w:p>
        </w:tc>
        <w:tc>
          <w:tcPr>
            <w:tcW w:w="1111" w:type="pct"/>
          </w:tcPr>
          <w:p w14:paraId="6D7C7C83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ovide reminders to limit the length of sessions on the smartphone and take breaks from using technology</w:t>
            </w:r>
          </w:p>
        </w:tc>
        <w:tc>
          <w:tcPr>
            <w:tcW w:w="1030" w:type="pct"/>
          </w:tcPr>
          <w:p w14:paraId="5BC1A600" w14:textId="77777777" w:rsidR="007D70AF" w:rsidRPr="006D1FEA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resent the information in a “bite-sized” manner (not multiple menus/pages of text)</w:t>
            </w:r>
          </w:p>
          <w:p w14:paraId="2F0A23F2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Design the app to be compatible with the accessibility options users already implement, including increased font size, ability to darken the screens, option to listen to an audio recording of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the in-app text, and use of tactile vibrations to convey information</w:t>
            </w:r>
          </w:p>
          <w:p w14:paraId="3311BB81" w14:textId="77777777" w:rsidR="007D70AF" w:rsidRPr="00253871" w:rsidRDefault="007D70AF" w:rsidP="007D70AF">
            <w:pPr>
              <w:numPr>
                <w:ilvl w:val="0"/>
                <w:numId w:val="2"/>
              </w:numPr>
              <w:spacing w:after="0" w:line="360" w:lineRule="auto"/>
              <w:ind w:left="436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Design apps that work across an ecosystem of connected devices (eg, smart watches for reminders) and consider other forms of multimodal interaction to reduce screen time (eg, emphasize audio-based and vibration-based reminders)</w:t>
            </w:r>
          </w:p>
        </w:tc>
      </w:tr>
      <w:tr w:rsidR="007D70AF" w:rsidRPr="00253871" w14:paraId="535A9709" w14:textId="77777777" w:rsidTr="00364D22">
        <w:tc>
          <w:tcPr>
            <w:tcW w:w="5000" w:type="pct"/>
            <w:gridSpan w:val="5"/>
          </w:tcPr>
          <w:p w14:paraId="6F34B041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b/>
                <w:color w:val="000000"/>
                <w:sz w:val="22"/>
              </w:rPr>
              <w:lastRenderedPageBreak/>
              <w:t>Relatedness</w:t>
            </w:r>
          </w:p>
        </w:tc>
      </w:tr>
      <w:tr w:rsidR="007D70AF" w:rsidRPr="00253871" w14:paraId="19B140DF" w14:textId="77777777" w:rsidTr="007D70AF">
        <w:tc>
          <w:tcPr>
            <w:tcW w:w="764" w:type="pct"/>
          </w:tcPr>
          <w:p w14:paraId="0AAE7416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ocializing</w:t>
            </w:r>
          </w:p>
        </w:tc>
        <w:tc>
          <w:tcPr>
            <w:tcW w:w="1191" w:type="pct"/>
          </w:tcPr>
          <w:p w14:paraId="61A814EE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Participants felt that socializing with others provided a positive “distraction” from symptoms</w:t>
            </w:r>
          </w:p>
        </w:tc>
        <w:tc>
          <w:tcPr>
            <w:tcW w:w="903" w:type="pct"/>
          </w:tcPr>
          <w:p w14:paraId="0837DD5C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Symptoms and effective self-management (eg, pacing and prioritizing) limited participants from socializing and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erforming activities with others</w:t>
            </w:r>
          </w:p>
        </w:tc>
        <w:tc>
          <w:tcPr>
            <w:tcW w:w="1111" w:type="pct"/>
          </w:tcPr>
          <w:p w14:paraId="6233BF4D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Plan, prioritize, and pace social contact as part of an activity management strategy </w:t>
            </w:r>
          </w:p>
          <w:p w14:paraId="763EE59B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Treat social activities similar to other activities,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and encourage users to have a balance of different types of activities within their week</w:t>
            </w:r>
          </w:p>
          <w:p w14:paraId="65FB5614" w14:textId="499D621F" w:rsidR="007D70AF" w:rsidRPr="00253871" w:rsidRDefault="00CC1132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Arrange for close friends or family to occasionally act</w:t>
            </w:r>
            <w:r w:rsidR="007D70AF"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as “ambassadors” </w:t>
            </w:r>
            <w:r>
              <w:rPr>
                <w:rFonts w:ascii="Calibri" w:eastAsia="Calibri" w:hAnsi="Calibri" w:cs="Calibri"/>
                <w:color w:val="000000"/>
                <w:sz w:val="22"/>
              </w:rPr>
              <w:t>at agreed times when appropriate, to explain about the impact of the condition to others and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</w:t>
            </w:r>
            <w:r w:rsidR="007D70AF"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decrease the communication </w:t>
            </w:r>
            <w:r w:rsidR="007D70AF" w:rsidRPr="006D1FEA">
              <w:rPr>
                <w:rFonts w:ascii="Calibri" w:eastAsia="Calibri" w:hAnsi="Calibri" w:cs="Calibri"/>
                <w:color w:val="000000"/>
                <w:sz w:val="22"/>
              </w:rPr>
              <w:t>burden</w:t>
            </w:r>
          </w:p>
        </w:tc>
        <w:tc>
          <w:tcPr>
            <w:tcW w:w="1030" w:type="pct"/>
          </w:tcPr>
          <w:p w14:paraId="76223752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Include reminders for users to enter social events in a planning tool</w:t>
            </w:r>
          </w:p>
        </w:tc>
      </w:tr>
      <w:tr w:rsidR="007D70AF" w:rsidRPr="00253871" w14:paraId="04109B32" w14:textId="77777777" w:rsidTr="007D70AF">
        <w:tc>
          <w:tcPr>
            <w:tcW w:w="764" w:type="pct"/>
          </w:tcPr>
          <w:p w14:paraId="20547E52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Communicating with other people</w:t>
            </w:r>
          </w:p>
        </w:tc>
        <w:tc>
          <w:tcPr>
            <w:tcW w:w="1191" w:type="pct"/>
          </w:tcPr>
          <w:p w14:paraId="647EC968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Explaining symptoms and self-management strategies to other people sometimes resulted in them being more understanding and accommodating</w:t>
            </w:r>
          </w:p>
          <w:p w14:paraId="6F018EC5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Some participants found ways to self-manage and structure their days that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enabled them to continue their social life</w:t>
            </w:r>
          </w:p>
          <w:p w14:paraId="29CEFC4D" w14:textId="0F38CB58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Carrying a paper document that explained the condition and symptoms was a useful way of communicating with others, including </w:t>
            </w:r>
            <w:proofErr w:type="spellStart"/>
            <w:proofErr w:type="gramStart"/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CPs</w:t>
            </w:r>
            <w:r w:rsidR="00704601">
              <w:rPr>
                <w:rFonts w:ascii="Calibri" w:eastAsia="Calibri" w:hAnsi="Calibri" w:cs="Calibri"/>
                <w:color w:val="000000"/>
                <w:sz w:val="22"/>
                <w:vertAlign w:val="superscript"/>
              </w:rPr>
              <w:t>c</w:t>
            </w:r>
            <w:proofErr w:type="spellEnd"/>
            <w:proofErr w:type="gramEnd"/>
          </w:p>
          <w:p w14:paraId="04B1DCA2" w14:textId="35CA172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ome people used activity diaries to demonstrate the impact of SS on their daily lives to others</w:t>
            </w:r>
          </w:p>
        </w:tc>
        <w:tc>
          <w:tcPr>
            <w:tcW w:w="903" w:type="pct"/>
          </w:tcPr>
          <w:p w14:paraId="3669F158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Users may struggle to communicate their condition, symptoms, needs, and therapeutic decisions to others, which impacts their relationships and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their ability to self-manage well</w:t>
            </w:r>
          </w:p>
          <w:p w14:paraId="195C832E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ascii="Calibri" w:eastAsia="Calibri" w:hAnsi="Calibri" w:cs="Calibri"/>
                <w:sz w:val="22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t xml:space="preserve">Explaining the condition and its symptoms to others needs effort </w:t>
            </w:r>
          </w:p>
          <w:p w14:paraId="0D2136C2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</w:pPr>
            <w:r w:rsidRPr="00253871">
              <w:rPr>
                <w:rFonts w:ascii="Calibri" w:eastAsia="Calibri" w:hAnsi="Calibri" w:cs="Calibri"/>
                <w:sz w:val="22"/>
              </w:rPr>
              <w:t>Other people sometimes seem to lack understanding of the invisible condition, which can lead to feelings of frustration and self-doubt for the person with SS</w:t>
            </w:r>
          </w:p>
        </w:tc>
        <w:tc>
          <w:tcPr>
            <w:tcW w:w="1111" w:type="pct"/>
          </w:tcPr>
          <w:p w14:paraId="4E3E690C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Provide assertiveness techniques to users, with which they can convey their needs to others without undue anxiety</w:t>
            </w:r>
          </w:p>
          <w:p w14:paraId="4B50D085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rovide access to credible sources of information that can be used to demonstrate the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credibility and validity of their symptoms when these are challenged</w:t>
            </w:r>
          </w:p>
          <w:p w14:paraId="765C4C04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For those who struggle to communicate their needs, provide a written, customizable template for communicating with others (particularly in new settings)</w:t>
            </w:r>
          </w:p>
        </w:tc>
        <w:tc>
          <w:tcPr>
            <w:tcW w:w="1030" w:type="pct"/>
          </w:tcPr>
          <w:p w14:paraId="4DDD1D27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Include examples and exercises that train users in assertiveness and communication techniques</w:t>
            </w:r>
          </w:p>
          <w:p w14:paraId="36B449FE" w14:textId="5969E3D6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clude text such as preprepared communication cards for various audiences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(employers, HCPs, work colleagues, etc) to aid </w:t>
            </w:r>
            <w:r w:rsidR="00CC1132">
              <w:rPr>
                <w:rFonts w:ascii="Calibri" w:eastAsia="Calibri" w:hAnsi="Calibri" w:cs="Calibri"/>
                <w:color w:val="000000"/>
                <w:sz w:val="22"/>
              </w:rPr>
              <w:t>communication about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the condition; this should speak to others on behalf of the user to succinctly explain the condition, symptoms, and their impact</w:t>
            </w:r>
          </w:p>
          <w:p w14:paraId="3D877389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Include visual summaries of completed activity diaries to easily convey information to the user and others</w:t>
            </w:r>
          </w:p>
          <w:p w14:paraId="10681594" w14:textId="4E566354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Consider apps that are designed for spouses and family carers to support shared understanding of the condition and to distribute the social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labor of advocating for oneself to friends and relations</w:t>
            </w:r>
          </w:p>
        </w:tc>
      </w:tr>
      <w:tr w:rsidR="007D70AF" w:rsidRPr="00253871" w14:paraId="6497B85E" w14:textId="77777777" w:rsidTr="007D70AF">
        <w:tc>
          <w:tcPr>
            <w:tcW w:w="764" w:type="pct"/>
          </w:tcPr>
          <w:p w14:paraId="0ACC5326" w14:textId="77777777" w:rsidR="007D70AF" w:rsidRPr="00253871" w:rsidRDefault="007D70AF" w:rsidP="00364D22">
            <w:pPr>
              <w:spacing w:line="360" w:lineRule="auto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Other people with SS</w:t>
            </w:r>
          </w:p>
        </w:tc>
        <w:tc>
          <w:tcPr>
            <w:tcW w:w="1191" w:type="pct"/>
          </w:tcPr>
          <w:p w14:paraId="5B9E8A55" w14:textId="2DED2709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ascii="Calibri" w:eastAsia="Calibri" w:hAnsi="Calibri" w:cs="Calibri"/>
                <w:color w:val="000000"/>
                <w:sz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P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articipants</w:t>
            </w:r>
            <w:r w:rsidRPr="00253871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described wanting to meet others with SS who understood what it was like to live with SS</w:t>
            </w:r>
          </w:p>
          <w:p w14:paraId="6C2DBB30" w14:textId="59FD55FB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sz w:val="18"/>
                <w:szCs w:val="25"/>
              </w:rPr>
            </w:pPr>
            <w:r>
              <w:rPr>
                <w:rFonts w:ascii="Calibri" w:eastAsia="Calibri" w:hAnsi="Calibri" w:cs="Calibri"/>
                <w:color w:val="000000"/>
                <w:sz w:val="22"/>
              </w:rPr>
              <w:t>P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articipants</w:t>
            </w:r>
            <w:r w:rsidRPr="00253871">
              <w:rPr>
                <w:rFonts w:ascii="Calibri" w:eastAsia="Calibri" w:hAnsi="Calibri" w:cs="Calibri"/>
                <w:sz w:val="22"/>
              </w:rPr>
              <w:t xml:space="preserve">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accessed or wanted to access an SS forum</w:t>
            </w:r>
          </w:p>
          <w:p w14:paraId="31731840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peaking with role models could provide comfort</w:t>
            </w:r>
          </w:p>
        </w:tc>
        <w:tc>
          <w:tcPr>
            <w:tcW w:w="903" w:type="pct"/>
          </w:tcPr>
          <w:p w14:paraId="277613D0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Not knowing anyone similar to them with SS felt isolating, and it did not feel easy to identify with celebrities who had SS</w:t>
            </w:r>
          </w:p>
          <w:p w14:paraId="77E2CDC1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However, others who have SS could report negative experiences, which may result in increased anxiety or frustration</w:t>
            </w:r>
          </w:p>
          <w:p w14:paraId="52FC51FC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sz w:val="18"/>
              </w:rPr>
            </w:pPr>
            <w:r w:rsidRPr="00253871">
              <w:rPr>
                <w:rFonts w:ascii="Calibri" w:eastAsia="Calibri" w:hAnsi="Calibri" w:cs="Calibri"/>
                <w:sz w:val="22"/>
              </w:rPr>
              <w:t xml:space="preserve">Going outside the home required planning for any potential </w:t>
            </w:r>
            <w:r w:rsidRPr="00253871">
              <w:rPr>
                <w:rFonts w:ascii="Calibri" w:eastAsia="Calibri" w:hAnsi="Calibri" w:cs="Calibri"/>
                <w:sz w:val="22"/>
              </w:rPr>
              <w:lastRenderedPageBreak/>
              <w:t>environmental impact on symptoms; going out to meet others with SS could be difficult</w:t>
            </w:r>
          </w:p>
        </w:tc>
        <w:tc>
          <w:tcPr>
            <w:tcW w:w="1111" w:type="pct"/>
          </w:tcPr>
          <w:p w14:paraId="34E2078A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Encourage through the use of others’ stories</w:t>
            </w:r>
          </w:p>
          <w:p w14:paraId="5E480E8D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Make it clear that each person has their path and everyone struggles sometimes</w:t>
            </w:r>
          </w:p>
        </w:tc>
        <w:tc>
          <w:tcPr>
            <w:tcW w:w="1030" w:type="pct"/>
          </w:tcPr>
          <w:p w14:paraId="0D6313C3" w14:textId="77777777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ascii="Calibri" w:eastAsia="Calibri" w:hAnsi="Calibri" w:cs="Calibri"/>
                <w:color w:val="000000"/>
                <w:sz w:val="22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Include examples and quotes from real people with SS </w:t>
            </w:r>
          </w:p>
          <w:p w14:paraId="2CF9DFD5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Use validating language</w:t>
            </w:r>
          </w:p>
          <w:p w14:paraId="090CA681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Use persuasive language to facilitate self-efficacy</w:t>
            </w:r>
          </w:p>
          <w:p w14:paraId="455C5836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Include a feature that asks users to recall an incident of overcoming a difficult situation</w:t>
            </w:r>
          </w:p>
          <w:p w14:paraId="02B0F60C" w14:textId="77777777" w:rsidR="007D70AF" w:rsidRPr="006D1FEA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rFonts w:cs="Cordia New"/>
                <w:color w:val="000000"/>
                <w:sz w:val="18"/>
                <w:szCs w:val="25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Provide community features that connect people with SS via simple asynchronous and synchronous (live and </w:t>
            </w:r>
            <w:r w:rsidRPr="006D1FEA">
              <w:rPr>
                <w:rFonts w:ascii="Calibri" w:eastAsia="Calibri" w:hAnsi="Calibri" w:cs="Calibri"/>
                <w:color w:val="000000"/>
                <w:sz w:val="22"/>
              </w:rPr>
              <w:t>real-time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) chat and audio conversations</w:t>
            </w:r>
          </w:p>
          <w:p w14:paraId="59DBE973" w14:textId="6601566D" w:rsidR="007D70AF" w:rsidRPr="00253871" w:rsidRDefault="007D70AF" w:rsidP="007D70AF">
            <w:pPr>
              <w:numPr>
                <w:ilvl w:val="0"/>
                <w:numId w:val="3"/>
              </w:numPr>
              <w:spacing w:after="0" w:line="360" w:lineRule="auto"/>
              <w:ind w:left="469"/>
              <w:rPr>
                <w:color w:val="000000"/>
                <w:sz w:val="18"/>
              </w:rPr>
            </w:pP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 xml:space="preserve">Provide guidance for setting up </w:t>
            </w:r>
            <w:r w:rsidR="00CC1132">
              <w:rPr>
                <w:rFonts w:ascii="Calibri" w:eastAsia="Calibri" w:hAnsi="Calibri" w:cs="Calibri"/>
                <w:color w:val="000000"/>
                <w:sz w:val="22"/>
              </w:rPr>
              <w:t>internet-based</w:t>
            </w:r>
            <w:r w:rsidR="00CC1132" w:rsidRPr="00253871">
              <w:rPr>
                <w:rFonts w:ascii="Calibri" w:eastAsia="Calibri" w:hAnsi="Calibri" w:cs="Calibri"/>
                <w:color w:val="000000"/>
                <w:sz w:val="22"/>
              </w:rPr>
              <w:t xml:space="preserve"> </w:t>
            </w:r>
            <w:r w:rsidRPr="00253871">
              <w:rPr>
                <w:rFonts w:ascii="Calibri" w:eastAsia="Calibri" w:hAnsi="Calibri" w:cs="Calibri"/>
                <w:color w:val="000000"/>
                <w:sz w:val="22"/>
              </w:rPr>
              <w:t>social visits for people with SS</w:t>
            </w:r>
          </w:p>
        </w:tc>
      </w:tr>
    </w:tbl>
    <w:p w14:paraId="2B88EBF4" w14:textId="4B4D18DD" w:rsidR="007D70AF" w:rsidRDefault="00A46E7F" w:rsidP="007D70AF">
      <w:pPr>
        <w:spacing w:line="240" w:lineRule="auto"/>
        <w:rPr>
          <w:rFonts w:ascii="Calibri" w:eastAsia="Calibri" w:hAnsi="Calibri" w:cs="Calibri"/>
          <w:color w:val="000000"/>
          <w:sz w:val="22"/>
        </w:rPr>
      </w:pPr>
      <w:r>
        <w:rPr>
          <w:rFonts w:ascii="Calibri" w:eastAsia="Calibri" w:hAnsi="Calibri" w:cs="Calibri"/>
          <w:color w:val="000000"/>
          <w:sz w:val="22"/>
          <w:vertAlign w:val="superscript"/>
        </w:rPr>
        <w:lastRenderedPageBreak/>
        <w:t>*</w:t>
      </w:r>
      <w:r w:rsidR="007D70AF" w:rsidRPr="00253871">
        <w:rPr>
          <w:rFonts w:ascii="Calibri" w:eastAsia="Calibri" w:hAnsi="Calibri" w:cs="Calibri"/>
          <w:color w:val="000000"/>
          <w:sz w:val="22"/>
        </w:rPr>
        <w:t>According to the Self-Determination Theory [</w:t>
      </w:r>
      <w:r w:rsidR="00F4369B">
        <w:rPr>
          <w:rFonts w:ascii="Calibri" w:eastAsia="Calibri" w:hAnsi="Calibri" w:cs="Calibri"/>
          <w:color w:val="000000"/>
          <w:sz w:val="22"/>
        </w:rPr>
        <w:t>52</w:t>
      </w:r>
      <w:r w:rsidR="007D70AF" w:rsidRPr="00253871">
        <w:rPr>
          <w:rFonts w:ascii="Calibri" w:eastAsia="Calibri" w:hAnsi="Calibri" w:cs="Calibri"/>
          <w:color w:val="000000"/>
          <w:sz w:val="22"/>
        </w:rPr>
        <w:t>].</w:t>
      </w:r>
    </w:p>
    <w:p w14:paraId="4B23D6D1" w14:textId="7E321765" w:rsidR="00DE6BD4" w:rsidRPr="00400108" w:rsidRDefault="00905862" w:rsidP="007D70AF">
      <w:pPr>
        <w:spacing w:after="0" w:line="240" w:lineRule="auto"/>
        <w:rPr>
          <w:rFonts w:ascii="Calibri" w:eastAsia="Calibri" w:hAnsi="Calibri" w:cs="Calibri"/>
          <w:sz w:val="22"/>
        </w:rPr>
      </w:pPr>
      <w:r w:rsidRPr="00905862">
        <w:rPr>
          <w:rFonts w:ascii="Calibri" w:eastAsia="Calibri" w:hAnsi="Calibri" w:cs="Calibri"/>
          <w:color w:val="000000"/>
          <w:sz w:val="22"/>
          <w:vertAlign w:val="superscript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  <w:sz w:val="22"/>
          <w:vertAlign w:val="superscript"/>
        </w:rPr>
        <w:t>a</w:t>
      </w:r>
      <w:r w:rsidRPr="00253871">
        <w:rPr>
          <w:rFonts w:ascii="Calibri" w:eastAsia="Calibri" w:hAnsi="Calibri" w:cs="Calibri"/>
          <w:sz w:val="22"/>
        </w:rPr>
        <w:t>S</w:t>
      </w:r>
      <w:r w:rsidR="0045485B">
        <w:rPr>
          <w:rFonts w:ascii="Calibri" w:eastAsia="Calibri" w:hAnsi="Calibri" w:cs="Calibri"/>
          <w:sz w:val="22"/>
        </w:rPr>
        <w:t>S</w:t>
      </w:r>
      <w:proofErr w:type="spellEnd"/>
      <w:r w:rsidR="0045485B">
        <w:rPr>
          <w:rFonts w:ascii="Calibri" w:eastAsia="Calibri" w:hAnsi="Calibri" w:cs="Calibri"/>
          <w:sz w:val="22"/>
        </w:rPr>
        <w:t xml:space="preserve">: </w:t>
      </w:r>
      <w:proofErr w:type="spellStart"/>
      <w:r w:rsidR="0045485B">
        <w:rPr>
          <w:rFonts w:ascii="Calibri" w:eastAsia="Calibri" w:hAnsi="Calibri" w:cs="Calibri"/>
          <w:sz w:val="22"/>
        </w:rPr>
        <w:t>S</w:t>
      </w:r>
      <w:r w:rsidRPr="00253871">
        <w:rPr>
          <w:rFonts w:ascii="Calibri" w:eastAsia="Calibri" w:hAnsi="Calibri" w:cs="Calibri"/>
          <w:sz w:val="22"/>
        </w:rPr>
        <w:t>jögre</w:t>
      </w:r>
      <w:r>
        <w:rPr>
          <w:rFonts w:ascii="Calibri" w:eastAsia="Calibri" w:hAnsi="Calibri" w:cs="Calibri"/>
          <w:sz w:val="22"/>
        </w:rPr>
        <w:t>n’s</w:t>
      </w:r>
      <w:proofErr w:type="spellEnd"/>
      <w:r>
        <w:rPr>
          <w:rFonts w:ascii="Calibri" w:eastAsia="Calibri" w:hAnsi="Calibri" w:cs="Calibri"/>
          <w:sz w:val="22"/>
        </w:rPr>
        <w:t xml:space="preserve"> syndrome</w:t>
      </w:r>
    </w:p>
    <w:p w14:paraId="348754DA" w14:textId="77777777" w:rsidR="00704601" w:rsidRDefault="00905862" w:rsidP="00F4369B">
      <w:pPr>
        <w:spacing w:after="0" w:line="240" w:lineRule="auto"/>
        <w:rPr>
          <w:rFonts w:ascii="Calibri" w:eastAsia="Calibri" w:hAnsi="Calibri" w:cs="Calibri"/>
          <w:color w:val="000000"/>
          <w:sz w:val="22"/>
        </w:rPr>
      </w:pPr>
      <w:proofErr w:type="spellStart"/>
      <w:r>
        <w:rPr>
          <w:rFonts w:ascii="Calibri" w:eastAsia="Calibri" w:hAnsi="Calibri" w:cs="Calibri"/>
          <w:color w:val="000000"/>
          <w:sz w:val="22"/>
          <w:vertAlign w:val="superscript"/>
        </w:rPr>
        <w:t>b</w:t>
      </w:r>
      <w:r>
        <w:rPr>
          <w:rFonts w:ascii="Calibri" w:eastAsia="Calibri" w:hAnsi="Calibri" w:cs="Calibri"/>
          <w:color w:val="000000"/>
          <w:sz w:val="22"/>
        </w:rPr>
        <w:t>N</w:t>
      </w:r>
      <w:r w:rsidR="0045485B">
        <w:rPr>
          <w:rFonts w:ascii="Calibri" w:eastAsia="Calibri" w:hAnsi="Calibri" w:cs="Calibri"/>
          <w:color w:val="000000"/>
          <w:sz w:val="22"/>
        </w:rPr>
        <w:t>HS</w:t>
      </w:r>
      <w:proofErr w:type="spellEnd"/>
      <w:r w:rsidR="0045485B">
        <w:rPr>
          <w:rFonts w:ascii="Calibri" w:eastAsia="Calibri" w:hAnsi="Calibri" w:cs="Calibri"/>
          <w:color w:val="000000"/>
          <w:sz w:val="22"/>
        </w:rPr>
        <w:t>: N</w:t>
      </w:r>
      <w:r>
        <w:rPr>
          <w:rFonts w:ascii="Calibri" w:eastAsia="Calibri" w:hAnsi="Calibri" w:cs="Calibri"/>
          <w:color w:val="000000"/>
          <w:sz w:val="22"/>
        </w:rPr>
        <w:t>ational Health Service</w:t>
      </w:r>
    </w:p>
    <w:p w14:paraId="4D16D3BF" w14:textId="0255E6E3" w:rsidR="0059274E" w:rsidRPr="00F4369B" w:rsidRDefault="007D70AF" w:rsidP="00F4369B">
      <w:pPr>
        <w:spacing w:after="0" w:line="240" w:lineRule="auto"/>
        <w:rPr>
          <w:rFonts w:ascii="Calibri" w:eastAsia="Calibri" w:hAnsi="Calibri" w:cs="Calibri"/>
          <w:color w:val="000000"/>
          <w:sz w:val="22"/>
        </w:rPr>
      </w:pPr>
      <w:proofErr w:type="spellStart"/>
      <w:r w:rsidRPr="00253871">
        <w:rPr>
          <w:rFonts w:ascii="Calibri" w:eastAsia="Calibri" w:hAnsi="Calibri" w:cs="Calibri"/>
          <w:color w:val="000000"/>
          <w:sz w:val="22"/>
          <w:vertAlign w:val="superscript"/>
        </w:rPr>
        <w:t>c</w:t>
      </w:r>
      <w:r w:rsidR="007005FC">
        <w:rPr>
          <w:rFonts w:ascii="Calibri" w:eastAsia="Calibri" w:hAnsi="Calibri" w:cs="Calibri"/>
          <w:color w:val="000000"/>
          <w:sz w:val="22"/>
        </w:rPr>
        <w:t>HCP</w:t>
      </w:r>
      <w:proofErr w:type="spellEnd"/>
      <w:r w:rsidR="007005FC">
        <w:rPr>
          <w:rFonts w:ascii="Calibri" w:eastAsia="Calibri" w:hAnsi="Calibri" w:cs="Calibri"/>
          <w:color w:val="000000"/>
          <w:sz w:val="22"/>
        </w:rPr>
        <w:t>: health care professional</w:t>
      </w:r>
    </w:p>
    <w:sectPr w:rsidR="0059274E" w:rsidRPr="00F4369B" w:rsidSect="00CC50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75BF8"/>
    <w:multiLevelType w:val="hybridMultilevel"/>
    <w:tmpl w:val="E89E9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E24E2"/>
    <w:multiLevelType w:val="hybridMultilevel"/>
    <w:tmpl w:val="972AA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4A05DB"/>
    <w:multiLevelType w:val="hybridMultilevel"/>
    <w:tmpl w:val="84FC1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F16408"/>
    <w:multiLevelType w:val="hybridMultilevel"/>
    <w:tmpl w:val="A072B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716897">
    <w:abstractNumId w:val="2"/>
  </w:num>
  <w:num w:numId="2" w16cid:durableId="1409570274">
    <w:abstractNumId w:val="3"/>
  </w:num>
  <w:num w:numId="3" w16cid:durableId="61565401">
    <w:abstractNumId w:val="0"/>
  </w:num>
  <w:num w:numId="4" w16cid:durableId="1423089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AF"/>
    <w:rsid w:val="000706B2"/>
    <w:rsid w:val="00120637"/>
    <w:rsid w:val="00193011"/>
    <w:rsid w:val="002E343B"/>
    <w:rsid w:val="002F52BD"/>
    <w:rsid w:val="00350617"/>
    <w:rsid w:val="00400108"/>
    <w:rsid w:val="0045485B"/>
    <w:rsid w:val="004B3DA6"/>
    <w:rsid w:val="0059274E"/>
    <w:rsid w:val="00603CDD"/>
    <w:rsid w:val="007005FC"/>
    <w:rsid w:val="00704601"/>
    <w:rsid w:val="007D70AF"/>
    <w:rsid w:val="007E36F8"/>
    <w:rsid w:val="008F38CD"/>
    <w:rsid w:val="00905862"/>
    <w:rsid w:val="009A7BC4"/>
    <w:rsid w:val="00A46E7F"/>
    <w:rsid w:val="00A577CF"/>
    <w:rsid w:val="00A757D3"/>
    <w:rsid w:val="00A91A63"/>
    <w:rsid w:val="00BD3542"/>
    <w:rsid w:val="00BE3C79"/>
    <w:rsid w:val="00BF23CF"/>
    <w:rsid w:val="00CC1132"/>
    <w:rsid w:val="00CC5051"/>
    <w:rsid w:val="00D60D97"/>
    <w:rsid w:val="00DE6BD4"/>
    <w:rsid w:val="00F4369B"/>
    <w:rsid w:val="00F6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E9FD"/>
  <w15:chartTrackingRefBased/>
  <w15:docId w15:val="{B1D6C87E-88CD-4A21-B3E7-C2F92530A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AF"/>
    <w:pPr>
      <w:spacing w:after="120" w:line="264" w:lineRule="auto"/>
    </w:pPr>
    <w:rPr>
      <w:rFonts w:eastAsiaTheme="minorEastAsia"/>
      <w:kern w:val="0"/>
      <w:sz w:val="20"/>
      <w:szCs w:val="20"/>
      <w:lang w:val="en-US" w:eastAsia="en-I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D70AF"/>
    <w:pPr>
      <w:spacing w:after="0" w:line="240" w:lineRule="auto"/>
    </w:pPr>
    <w:rPr>
      <w:rFonts w:eastAsiaTheme="minorEastAsia"/>
      <w:kern w:val="0"/>
      <w:sz w:val="20"/>
      <w:szCs w:val="20"/>
      <w:lang w:val="en-IN" w:eastAsia="en-IN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70AF"/>
    <w:pPr>
      <w:spacing w:after="0" w:line="240" w:lineRule="auto"/>
    </w:pPr>
    <w:rPr>
      <w:rFonts w:eastAsiaTheme="minorEastAsia" w:cs="Angsana New"/>
      <w:kern w:val="0"/>
      <w:sz w:val="20"/>
      <w:szCs w:val="25"/>
      <w:lang w:val="en-US" w:eastAsia="en-IN" w:bidi="th-TH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D70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0AF"/>
    <w:pPr>
      <w:spacing w:line="240" w:lineRule="auto"/>
    </w:pPr>
    <w:rPr>
      <w:rFonts w:cs="Angsana New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0AF"/>
    <w:rPr>
      <w:rFonts w:eastAsiaTheme="minorEastAsia" w:cs="Angsana New"/>
      <w:kern w:val="0"/>
      <w:sz w:val="20"/>
      <w:szCs w:val="25"/>
      <w:lang w:val="en-US" w:eastAsia="en-IN" w:bidi="th-TH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0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0AF"/>
    <w:rPr>
      <w:rFonts w:eastAsiaTheme="minorEastAsia" w:cs="Angsana New"/>
      <w:b/>
      <w:bCs/>
      <w:kern w:val="0"/>
      <w:sz w:val="20"/>
      <w:szCs w:val="25"/>
      <w:lang w:val="en-US" w:eastAsia="en-IN" w:bidi="th-TH"/>
      <w14:ligatures w14:val="none"/>
    </w:rPr>
  </w:style>
  <w:style w:type="paragraph" w:styleId="ListParagraph">
    <w:name w:val="List Paragraph"/>
    <w:basedOn w:val="Normal"/>
    <w:uiPriority w:val="34"/>
    <w:qFormat/>
    <w:rsid w:val="00350617"/>
    <w:pPr>
      <w:ind w:left="720"/>
      <w:contextualSpacing/>
    </w:pPr>
    <w:rPr>
      <w:rFonts w:cs="Angsana New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712</Words>
  <Characters>9759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ackett</dc:creator>
  <cp:keywords/>
  <dc:description/>
  <cp:lastModifiedBy>Monisha Swaminathan</cp:lastModifiedBy>
  <cp:revision>3</cp:revision>
  <dcterms:created xsi:type="dcterms:W3CDTF">2024-04-08T10:32:00Z</dcterms:created>
  <dcterms:modified xsi:type="dcterms:W3CDTF">2024-04-17T13:45:00Z</dcterms:modified>
</cp:coreProperties>
</file>